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2E173" w14:textId="77777777" w:rsidR="00B54813" w:rsidRDefault="00B54813">
      <w:pPr>
        <w:rPr>
          <w:lang w:val="en-US"/>
        </w:rPr>
      </w:pPr>
    </w:p>
    <w:p w14:paraId="1AF151E3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Supplement 1. Search strategy</w:t>
      </w:r>
    </w:p>
    <w:p w14:paraId="36DF2A56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2A67F9EA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  <w:b/>
          <w:bCs/>
        </w:rPr>
      </w:pPr>
      <w:r w:rsidRPr="00F3768D">
        <w:rPr>
          <w:rFonts w:ascii="Goudy Old Style" w:hAnsi="Goudy Old Style"/>
          <w:b/>
          <w:bCs/>
        </w:rPr>
        <w:t>Medline (from Ovid)</w:t>
      </w:r>
    </w:p>
    <w:p w14:paraId="71EB4339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2AC49903" w14:textId="77777777" w:rsidR="00BF0A16" w:rsidRPr="00F3768D" w:rsidRDefault="00BF0A16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30</w:t>
      </w:r>
      <w:r w:rsidRPr="00F3768D">
        <w:rPr>
          <w:rFonts w:ascii="Goudy Old Style" w:hAnsi="Goudy Old Style"/>
          <w:vertAlign w:val="superscript"/>
        </w:rPr>
        <w:t>th</w:t>
      </w:r>
      <w:r w:rsidRPr="00F3768D">
        <w:rPr>
          <w:rFonts w:ascii="Goudy Old Style" w:hAnsi="Goudy Old Style"/>
        </w:rPr>
        <w:t xml:space="preserve"> of October 2023</w:t>
      </w:r>
    </w:p>
    <w:p w14:paraId="2B5659ED" w14:textId="77777777" w:rsidR="00BF0A16" w:rsidRPr="00F3768D" w:rsidRDefault="00BF0A16" w:rsidP="00F3768D">
      <w:pPr>
        <w:spacing w:line="360" w:lineRule="auto"/>
        <w:jc w:val="both"/>
        <w:rPr>
          <w:rFonts w:ascii="Goudy Old Style" w:hAnsi="Goudy Old Style"/>
        </w:rPr>
      </w:pPr>
    </w:p>
    <w:tbl>
      <w:tblPr>
        <w:tblW w:w="5000" w:type="pct"/>
        <w:tblCellSpacing w:w="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9"/>
        <w:gridCol w:w="8951"/>
      </w:tblGrid>
      <w:tr w:rsidR="00B54813" w:rsidRPr="00F3768D" w14:paraId="32A2F562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ECAE7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3B0105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COVID-19/ or SARS-CoV-2/</w:t>
            </w:r>
          </w:p>
        </w:tc>
      </w:tr>
      <w:tr w:rsidR="00B54813" w:rsidRPr="00F3768D" w14:paraId="1875F970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AC7EE7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2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D36A3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2019-novel or 2019nCoV or 2019-nCoV or COVID-19 or COVID19 or COVID-2019 or COVID2019 or CONVID-19 or CONVID19 or CORVID-19 or CORVID19 or CoV2 or CoV-2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H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rona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rono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China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Chinese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Hubei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Wuhan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 or SARS2 or SARS-2 or SARScoronavirus2 or SARScoronavirus-2 or SARScoronovirus2 or SARScoronovirus-2 or SARSCov19 or SARSCov-19 or SARS-CoV-2 or SARSCoV-2 or SARSCoV2 or WN-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WN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wuhan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-virus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w,kf,o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5F0CDC07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EEF896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3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C33D20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(new or novel or nouveau or "19" or "2019" or Wuhan or Hubei or Huanan or China or Chinese) adj3 (coronavirus* or corona virus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betacoronaviru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H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)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w,kf,o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2FD939E6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61D0F6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4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9A2DBB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coronavirus/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betacoronaviru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/ or coronavirus infections/) and (disease outbreaks/ or epidemics/ or pandemics/)</w:t>
            </w:r>
          </w:p>
        </w:tc>
      </w:tr>
      <w:tr w:rsidR="00B54813" w:rsidRPr="00F3768D" w14:paraId="3E70BA82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8EF3AA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5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2682B1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(coronavirus* or corona-virus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betacoronaviru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) adj3 (pandemic* or epidemic* or outbreak* or crisis)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w,kf,o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41861FCA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AFF0F6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6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BBB7C7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 or 2 or 3 or 4 or 5</w:t>
            </w:r>
          </w:p>
        </w:tc>
      </w:tr>
      <w:tr w:rsidR="00B54813" w:rsidRPr="00F3768D" w14:paraId="022DDB66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7E61B2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7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6D748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newborn* or new-born* or baby or babies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eona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 or neo-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a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infan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 or toddler* or pre-school* or preschool* or one-year-old* or one-years-old* or two-year-old* or two-years-old* or three-year-old* or three-years-old* or four-year-old* or four-years-old* or five-year-old* or five-years-old* or 1-year-old* or 1-years-old* or 2-year-old* or 2-years-old* or 3-year-old* or 3-years-old* or 4-year-old* or 4-years-old* or 5-year-old* or 5-years-old* or aged-one or aged-1 or aged-two or aged-2 or aged-three or aged-3 or aged-four or aged-4 or aged-five or aged-5 or less-than-5-years or less-than-five-years or younger-than-5-years or younger-than-five-years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af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6071026E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67D4C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lastRenderedPageBreak/>
              <w:t>8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418AA8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pre-schooler* or preschooler* or kinder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kinder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or kindergarten* or kinder-aged or boy or boys or girl or girls or child or children or childhood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pediatric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paediatric* or school-age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schoolage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schoolchild* or schoolgirl* or schoolboy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adolescen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 or youth or youths or teen or teens or teenage*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af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283187F0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772707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9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1150D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7 or 8</w:t>
            </w:r>
          </w:p>
        </w:tc>
      </w:tr>
      <w:tr w:rsidR="00B54813" w:rsidRPr="00F3768D" w14:paraId="41A190AD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8D18A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0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B5C53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(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longCOVID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postCOVID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postcoronaviru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postSAR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i,ab,kf,o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726A34A8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82359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1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0F9C0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clinical-sequela* or long-term-symptom* or long-term-effect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longterm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-symptom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longterm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-effect* or persistent-symptom*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w,kf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70A9FB2B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72FF40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2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B71B95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0 or 11</w:t>
            </w:r>
          </w:p>
        </w:tc>
      </w:tr>
      <w:tr w:rsidR="00B54813" w:rsidRPr="00F3768D" w14:paraId="28616794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58ADF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3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D5638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6 and 9 and 12</w:t>
            </w:r>
          </w:p>
        </w:tc>
      </w:tr>
    </w:tbl>
    <w:p w14:paraId="66C10043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</w:rPr>
      </w:pPr>
    </w:p>
    <w:p w14:paraId="075A559F" w14:textId="4441EFC2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b/>
          <w:bCs/>
        </w:rPr>
      </w:pPr>
      <w:r w:rsidRPr="00F3768D">
        <w:rPr>
          <w:rFonts w:ascii="Goudy Old Style" w:hAnsi="Goudy Old Style"/>
          <w:b/>
          <w:bCs/>
        </w:rPr>
        <w:t>351</w:t>
      </w:r>
    </w:p>
    <w:p w14:paraId="45FE733A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</w:rPr>
      </w:pPr>
    </w:p>
    <w:p w14:paraId="4CDC38C2" w14:textId="2F936E62" w:rsidR="00B54813" w:rsidRDefault="00B54813" w:rsidP="00F3768D">
      <w:pPr>
        <w:spacing w:line="360" w:lineRule="auto"/>
        <w:jc w:val="both"/>
        <w:rPr>
          <w:rFonts w:ascii="Goudy Old Style" w:hAnsi="Goudy Old Style"/>
          <w:b/>
          <w:bCs/>
        </w:rPr>
      </w:pPr>
      <w:r w:rsidRPr="00F3768D">
        <w:rPr>
          <w:rFonts w:ascii="Goudy Old Style" w:hAnsi="Goudy Old Style"/>
          <w:b/>
          <w:bCs/>
        </w:rPr>
        <w:t>Embase</w:t>
      </w:r>
    </w:p>
    <w:p w14:paraId="34173C78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b/>
          <w:bCs/>
        </w:rPr>
      </w:pPr>
    </w:p>
    <w:p w14:paraId="1E7BD422" w14:textId="77777777" w:rsidR="00BF0A16" w:rsidRPr="00F3768D" w:rsidRDefault="00BF0A16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30</w:t>
      </w:r>
      <w:r w:rsidRPr="00F3768D">
        <w:rPr>
          <w:rFonts w:ascii="Goudy Old Style" w:hAnsi="Goudy Old Style"/>
          <w:vertAlign w:val="superscript"/>
        </w:rPr>
        <w:t>th</w:t>
      </w:r>
      <w:r w:rsidRPr="00F3768D">
        <w:rPr>
          <w:rFonts w:ascii="Goudy Old Style" w:hAnsi="Goudy Old Style"/>
        </w:rPr>
        <w:t xml:space="preserve"> of October 2023</w:t>
      </w:r>
    </w:p>
    <w:p w14:paraId="48451D24" w14:textId="77777777" w:rsidR="00BF0A16" w:rsidRPr="00F3768D" w:rsidRDefault="00BF0A16" w:rsidP="00F3768D">
      <w:pPr>
        <w:spacing w:line="360" w:lineRule="auto"/>
        <w:jc w:val="both"/>
        <w:rPr>
          <w:rFonts w:ascii="Goudy Old Style" w:hAnsi="Goudy Old Style"/>
        </w:rPr>
      </w:pPr>
    </w:p>
    <w:p w14:paraId="377A3F99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tbl>
      <w:tblPr>
        <w:tblW w:w="5000" w:type="pct"/>
        <w:tblCellSpacing w:w="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9"/>
        <w:gridCol w:w="8951"/>
      </w:tblGrid>
      <w:tr w:rsidR="00B54813" w:rsidRPr="00F3768D" w14:paraId="3BEB1C69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6913E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EEE5D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coronavirus disease 2019/ or SARS coronavirus/ or experimental coronavirus disease 2019/ or exp severe acute respiratory syndrome coronavirus 2/</w:t>
            </w:r>
          </w:p>
        </w:tc>
      </w:tr>
      <w:tr w:rsidR="00B54813" w:rsidRPr="00F3768D" w14:paraId="2E3F3A6D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ADAB94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2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C38E3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2019-novel or 2019nCoV or 2019-nCoV or COVID-19 or COVID19 or COVID-2019 or COVID2019 or CONVID-19 or CONVID19 or CORVID-19 or CORVID19 or CoV2 or CoV-2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H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rona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rono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China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Chinese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Hubei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covWuhan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 or SARS2 or SARS-2 or SARScoronavirus2 or SARScoronavirus-2 or SARScoronovirus2 or SARScoronovirus-2 or SARSCov19 or SARSCov-19 or SARS-CoV-2 or SARSCoV-2 or SARSCoV2 or WN-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WN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wuhan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-virus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w,kf,dq,o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3F857647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B138E5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lastRenderedPageBreak/>
              <w:t>3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0861B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(new or novel or nouveau or "19" or "2019" or Wuhan or Hubei or Huanan or China or Chinese) adj3 (coronavirus* or corona virus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betacoronaviru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HCoV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)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w,kf,dq,o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5C19FE6E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174BAB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4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BEE311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(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longCOVID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postCOVID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postcoronaviru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postSAR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i,ab,kf,dq,o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7099672F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42BA71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5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78440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severe-acute-respiratory-syndrome-coronavirus-2.hw.</w:t>
            </w:r>
          </w:p>
        </w:tc>
      </w:tr>
      <w:tr w:rsidR="00B54813" w:rsidRPr="00F3768D" w14:paraId="2273F2BB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187168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6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C37BDE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coronavirus-disease-2019.hw.</w:t>
            </w:r>
          </w:p>
        </w:tc>
      </w:tr>
      <w:tr w:rsidR="00B54813" w:rsidRPr="00F3768D" w14:paraId="1C289BD2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3A5CE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7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6CC0AE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newborn* or new-born* or baby or babies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eona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 or neo-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na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infan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 or toddler* or pre-school* or preschool* or one-year-old* or one-years-old* or two-year-old* or two-years-old* or three-year-old* or three-years-old* or four-year-old* or four-years-old* or five-year-old* or five-years-old* or 1-year-old* or 1-years-old* or 2-year-old* or 2-years-old* or 3-year-old* or 3-years-old* or 4-year-old* or 4-years-old* or 5-year-old* or 5-years-old* or aged-one or aged-1 or aged-two or aged-2 or aged-three or aged-3 or aged-four or aged-4 or aged-five or aged-5 or less-than-5-years or less-than-five-years or younger-than-5-years or younger-than-five-years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w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7151B637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EE7B23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8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6E23A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pre-schooler* or preschooler* or kinder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kinders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or kindergarten* or kinder-aged or boy or boys or girl or girls or child or children or childhood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pediatric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paediatric* or school-age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schoolage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* or schoolchild* or schoolgirl* or schoolboy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adolescen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* or youth or youths or teen or teens or teenage*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af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2785BADD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85271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9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0F99A3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(clinical-sequela* or long-term-symptom* or long-term-effect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longterm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-symptom* or 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longterm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-effect*).</w:t>
            </w:r>
            <w:proofErr w:type="spellStart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ti,ab,kf,dq,ot</w:t>
            </w:r>
            <w:proofErr w:type="spellEnd"/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.</w:t>
            </w:r>
          </w:p>
        </w:tc>
      </w:tr>
      <w:tr w:rsidR="00B54813" w:rsidRPr="00F3768D" w14:paraId="0230AE0D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5E700C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0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D6C4D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 or 2 or 3 or 5</w:t>
            </w:r>
          </w:p>
        </w:tc>
      </w:tr>
      <w:tr w:rsidR="00B54813" w:rsidRPr="00F3768D" w14:paraId="490E7831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1E7AA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1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712E6B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4 or 9</w:t>
            </w:r>
          </w:p>
        </w:tc>
      </w:tr>
      <w:tr w:rsidR="00B54813" w:rsidRPr="00F3768D" w14:paraId="79666F27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25C7EB" w14:textId="77777777" w:rsidR="00B54813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2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34D3A" w14:textId="06A60A95" w:rsidR="000B2418" w:rsidRPr="00F3768D" w:rsidRDefault="00B54813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7 </w:t>
            </w:r>
            <w:r w:rsidR="000B2418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or</w:t>
            </w:r>
            <w:r w:rsidRPr="00F3768D"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 xml:space="preserve"> 8 </w:t>
            </w:r>
          </w:p>
        </w:tc>
      </w:tr>
      <w:tr w:rsidR="000B2418" w:rsidRPr="00F3768D" w14:paraId="42B8EBAC" w14:textId="77777777" w:rsidTr="008D2210">
        <w:trPr>
          <w:tblCellSpacing w:w="10" w:type="dxa"/>
        </w:trPr>
        <w:tc>
          <w:tcPr>
            <w:tcW w:w="202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A96C55" w14:textId="29D7E109" w:rsidR="000B2418" w:rsidRPr="00F3768D" w:rsidRDefault="000B2418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3.</w:t>
            </w:r>
          </w:p>
        </w:tc>
        <w:tc>
          <w:tcPr>
            <w:tcW w:w="4761" w:type="pct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ADD45D" w14:textId="306F01AA" w:rsidR="000B2418" w:rsidRPr="00F3768D" w:rsidRDefault="000B2418" w:rsidP="00F3768D">
            <w:pPr>
              <w:spacing w:line="360" w:lineRule="auto"/>
              <w:jc w:val="both"/>
              <w:rPr>
                <w:rFonts w:ascii="Goudy Old Style" w:eastAsia="Times New Roman" w:hAnsi="Goudy Old Style" w:cs="Times New Roman"/>
                <w:color w:val="2D2D2D"/>
                <w:lang w:eastAsia="en-GB"/>
              </w:rPr>
            </w:pPr>
            <w:r>
              <w:rPr>
                <w:rFonts w:ascii="Goudy Old Style" w:eastAsia="Times New Roman" w:hAnsi="Goudy Old Style" w:cs="Times New Roman"/>
                <w:color w:val="2D2D2D"/>
                <w:lang w:eastAsia="en-GB"/>
              </w:rPr>
              <w:t>10 and 11 and 12</w:t>
            </w:r>
          </w:p>
        </w:tc>
      </w:tr>
    </w:tbl>
    <w:p w14:paraId="69C31723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5963AD83" w14:textId="77777777" w:rsidR="00F3768D" w:rsidRDefault="00F3768D" w:rsidP="00F3768D">
      <w:pPr>
        <w:spacing w:line="360" w:lineRule="auto"/>
        <w:jc w:val="both"/>
        <w:rPr>
          <w:rFonts w:ascii="Goudy Old Style" w:hAnsi="Goudy Old Style"/>
          <w:b/>
          <w:bCs/>
        </w:rPr>
      </w:pPr>
      <w:r w:rsidRPr="00F3768D">
        <w:rPr>
          <w:rFonts w:ascii="Goudy Old Style" w:hAnsi="Goudy Old Style"/>
          <w:b/>
          <w:bCs/>
        </w:rPr>
        <w:t>317</w:t>
      </w:r>
    </w:p>
    <w:p w14:paraId="22F6B3D1" w14:textId="77777777" w:rsidR="00F3768D" w:rsidRDefault="00F3768D" w:rsidP="00F3768D">
      <w:pPr>
        <w:spacing w:line="360" w:lineRule="auto"/>
        <w:jc w:val="both"/>
        <w:rPr>
          <w:rFonts w:ascii="Goudy Old Style" w:hAnsi="Goudy Old Style"/>
          <w:b/>
          <w:bCs/>
        </w:rPr>
      </w:pPr>
    </w:p>
    <w:p w14:paraId="3B55410F" w14:textId="77777777" w:rsidR="00F3768D" w:rsidRDefault="00F3768D" w:rsidP="00F3768D">
      <w:pPr>
        <w:spacing w:line="360" w:lineRule="auto"/>
        <w:jc w:val="both"/>
        <w:rPr>
          <w:rFonts w:ascii="Goudy Old Style" w:hAnsi="Goudy Old Style"/>
          <w:b/>
          <w:bCs/>
        </w:rPr>
      </w:pPr>
    </w:p>
    <w:p w14:paraId="5FB6EEDB" w14:textId="76411F28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  <w:b/>
          <w:bCs/>
        </w:rPr>
      </w:pPr>
      <w:r w:rsidRPr="00F3768D">
        <w:rPr>
          <w:rFonts w:ascii="Goudy Old Style" w:hAnsi="Goudy Old Style"/>
          <w:b/>
          <w:bCs/>
        </w:rPr>
        <w:t>PubMed</w:t>
      </w:r>
    </w:p>
    <w:p w14:paraId="7C97C57A" w14:textId="77777777" w:rsidR="00BF0A16" w:rsidRPr="00F3768D" w:rsidRDefault="00BF0A16" w:rsidP="00F3768D">
      <w:pPr>
        <w:spacing w:line="360" w:lineRule="auto"/>
        <w:jc w:val="both"/>
        <w:rPr>
          <w:rFonts w:ascii="Goudy Old Style" w:hAnsi="Goudy Old Style"/>
        </w:rPr>
      </w:pPr>
    </w:p>
    <w:p w14:paraId="75781376" w14:textId="0125923C" w:rsidR="00BF0A16" w:rsidRPr="00F3768D" w:rsidRDefault="00BF0A16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lastRenderedPageBreak/>
        <w:t>30</w:t>
      </w:r>
      <w:r w:rsidRPr="00F3768D">
        <w:rPr>
          <w:rFonts w:ascii="Goudy Old Style" w:hAnsi="Goudy Old Style"/>
          <w:vertAlign w:val="superscript"/>
        </w:rPr>
        <w:t>th</w:t>
      </w:r>
      <w:r w:rsidRPr="00F3768D">
        <w:rPr>
          <w:rFonts w:ascii="Goudy Old Style" w:hAnsi="Goudy Old Style"/>
        </w:rPr>
        <w:t xml:space="preserve"> of October 2023</w:t>
      </w:r>
    </w:p>
    <w:p w14:paraId="07F61F9A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08271AD6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 xml:space="preserve"># 1 </w:t>
      </w:r>
      <w:r w:rsidRPr="00F3768D">
        <w:rPr>
          <w:rFonts w:ascii="Goudy Old Style" w:hAnsi="Goudy Old Style"/>
        </w:rPr>
        <w:tab/>
        <w:t>All fields</w:t>
      </w:r>
    </w:p>
    <w:p w14:paraId="5F3D2695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“2019-novel” OR “2019nCoV” OR “2019-nCoV” OR “COVID-19” OR “COVID19” OR “COVID-2019” OR “COVID2019” OR “CONVID-19” OR “CONVID19” OR “CORVID-19” OR “CORVID19” OR “CoV2” OR “CoV-2” OR “</w:t>
      </w:r>
      <w:proofErr w:type="spellStart"/>
      <w:r w:rsidRPr="00F3768D">
        <w:rPr>
          <w:rFonts w:ascii="Goudy Old Style" w:hAnsi="Goudy Old Style"/>
        </w:rPr>
        <w:t>HCoV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Ncov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Ncorona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Ncorono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NcovChina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NcovChinese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NcovHubei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NcovWuhan</w:t>
      </w:r>
      <w:proofErr w:type="spellEnd"/>
      <w:r w:rsidRPr="00F3768D">
        <w:rPr>
          <w:rFonts w:ascii="Goudy Old Style" w:hAnsi="Goudy Old Style"/>
        </w:rPr>
        <w:t>*” OR “SARS2” OR “SARS-2” OR “SARScoronavirus2” OR “SARScoronavirus-2” OR “SARScoronovirus2” OR “SARScoronovirus-2” OR “SARSCov19” OR “SARSCov-19” OR “SARS-CoV-2” OR “SARSCoV-2” OR “SARSCoV2” OR “WN-</w:t>
      </w:r>
      <w:proofErr w:type="spellStart"/>
      <w:r w:rsidRPr="00F3768D">
        <w:rPr>
          <w:rFonts w:ascii="Goudy Old Style" w:hAnsi="Goudy Old Style"/>
        </w:rPr>
        <w:t>CoV</w:t>
      </w:r>
      <w:proofErr w:type="spellEnd"/>
      <w:r w:rsidRPr="00F3768D">
        <w:rPr>
          <w:rFonts w:ascii="Goudy Old Style" w:hAnsi="Goudy Old Style"/>
        </w:rPr>
        <w:t>” OR “</w:t>
      </w:r>
      <w:proofErr w:type="spellStart"/>
      <w:r w:rsidRPr="00F3768D">
        <w:rPr>
          <w:rFonts w:ascii="Goudy Old Style" w:hAnsi="Goudy Old Style"/>
        </w:rPr>
        <w:t>WNCoV</w:t>
      </w:r>
      <w:proofErr w:type="spellEnd"/>
      <w:r w:rsidRPr="00F3768D">
        <w:rPr>
          <w:rFonts w:ascii="Goudy Old Style" w:hAnsi="Goudy Old Style"/>
        </w:rPr>
        <w:t>” OR “</w:t>
      </w:r>
      <w:proofErr w:type="spellStart"/>
      <w:r w:rsidRPr="00F3768D">
        <w:rPr>
          <w:rFonts w:ascii="Goudy Old Style" w:hAnsi="Goudy Old Style"/>
        </w:rPr>
        <w:t>wuhan</w:t>
      </w:r>
      <w:proofErr w:type="spellEnd"/>
      <w:r w:rsidRPr="00F3768D">
        <w:rPr>
          <w:rFonts w:ascii="Goudy Old Style" w:hAnsi="Goudy Old Style"/>
        </w:rPr>
        <w:t>-virus”</w:t>
      </w:r>
    </w:p>
    <w:p w14:paraId="47FE0DBA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78616C1D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#2</w:t>
      </w:r>
      <w:r w:rsidRPr="00F3768D">
        <w:rPr>
          <w:rFonts w:ascii="Goudy Old Style" w:hAnsi="Goudy Old Style"/>
        </w:rPr>
        <w:tab/>
        <w:t>All fields</w:t>
      </w:r>
    </w:p>
    <w:p w14:paraId="4C7D82AE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(“pneumonia*” OR “outbreak*” OR “respiratory-illness*” OR “respiratory-disease*” OR “respiratory-symptom*” OR “seafood-market*” OR “food-market*” OR “wildlife”) AND (“Wuhan” OR “China” OR “Chinese” OR “Hubei” OR “Huanan”)</w:t>
      </w:r>
    </w:p>
    <w:p w14:paraId="060B2781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74F72E9E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#3</w:t>
      </w:r>
      <w:r w:rsidRPr="00F3768D">
        <w:rPr>
          <w:rFonts w:ascii="Goudy Old Style" w:hAnsi="Goudy Old Style"/>
        </w:rPr>
        <w:tab/>
        <w:t>All fields</w:t>
      </w:r>
    </w:p>
    <w:p w14:paraId="49C44A6D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(“new” OR “novel” OR “nouveau” OR “19” OR “2019” OR “Wuhan” OR “Hubei” OR “Huanan” OR “China” OR “Chinese”) AND (“coronavirus*” OR “corona virus*” OR “</w:t>
      </w:r>
      <w:proofErr w:type="spellStart"/>
      <w:r w:rsidRPr="00F3768D">
        <w:rPr>
          <w:rFonts w:ascii="Goudy Old Style" w:hAnsi="Goudy Old Style"/>
        </w:rPr>
        <w:t>betacoronavirus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CoV</w:t>
      </w:r>
      <w:proofErr w:type="spellEnd"/>
      <w:r w:rsidRPr="00F3768D">
        <w:rPr>
          <w:rFonts w:ascii="Goudy Old Style" w:hAnsi="Goudy Old Style"/>
        </w:rPr>
        <w:t>” OR “</w:t>
      </w:r>
      <w:proofErr w:type="spellStart"/>
      <w:r w:rsidRPr="00F3768D">
        <w:rPr>
          <w:rFonts w:ascii="Goudy Old Style" w:hAnsi="Goudy Old Style"/>
        </w:rPr>
        <w:t>HCoV</w:t>
      </w:r>
      <w:proofErr w:type="spellEnd"/>
      <w:r w:rsidRPr="00F3768D">
        <w:rPr>
          <w:rFonts w:ascii="Goudy Old Style" w:hAnsi="Goudy Old Style"/>
        </w:rPr>
        <w:t>”)</w:t>
      </w:r>
    </w:p>
    <w:p w14:paraId="0A680826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540D5765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#4</w:t>
      </w:r>
      <w:r w:rsidRPr="00F3768D">
        <w:rPr>
          <w:rFonts w:ascii="Goudy Old Style" w:hAnsi="Goudy Old Style"/>
        </w:rPr>
        <w:tab/>
        <w:t>All fields</w:t>
      </w:r>
    </w:p>
    <w:p w14:paraId="1EDEA35F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“</w:t>
      </w:r>
      <w:proofErr w:type="spellStart"/>
      <w:r w:rsidRPr="00F3768D">
        <w:rPr>
          <w:rFonts w:ascii="Goudy Old Style" w:hAnsi="Goudy Old Style"/>
        </w:rPr>
        <w:t>longCOVID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postCOVID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postcoronavirus</w:t>
      </w:r>
      <w:proofErr w:type="spellEnd"/>
      <w:r w:rsidRPr="00F3768D">
        <w:rPr>
          <w:rFonts w:ascii="Goudy Old Style" w:hAnsi="Goudy Old Style"/>
        </w:rPr>
        <w:t>*” OR “</w:t>
      </w:r>
      <w:proofErr w:type="spellStart"/>
      <w:r w:rsidRPr="00F3768D">
        <w:rPr>
          <w:rFonts w:ascii="Goudy Old Style" w:hAnsi="Goudy Old Style"/>
        </w:rPr>
        <w:t>postSARS</w:t>
      </w:r>
      <w:proofErr w:type="spellEnd"/>
      <w:r w:rsidRPr="00F3768D">
        <w:rPr>
          <w:rFonts w:ascii="Goudy Old Style" w:hAnsi="Goudy Old Style"/>
        </w:rPr>
        <w:t>*”</w:t>
      </w:r>
    </w:p>
    <w:p w14:paraId="5E2E39A5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2E664962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#5</w:t>
      </w:r>
      <w:r w:rsidRPr="00F3768D">
        <w:rPr>
          <w:rFonts w:ascii="Goudy Old Style" w:hAnsi="Goudy Old Style"/>
        </w:rPr>
        <w:tab/>
        <w:t>All fields</w:t>
      </w:r>
    </w:p>
    <w:p w14:paraId="2519F14C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(“coronavirus*” OR “corona-virus*” OR “</w:t>
      </w:r>
      <w:proofErr w:type="spellStart"/>
      <w:r w:rsidRPr="00F3768D">
        <w:rPr>
          <w:rFonts w:ascii="Goudy Old Style" w:hAnsi="Goudy Old Style"/>
        </w:rPr>
        <w:t>betacoronavirus</w:t>
      </w:r>
      <w:proofErr w:type="spellEnd"/>
      <w:r w:rsidRPr="00F3768D">
        <w:rPr>
          <w:rFonts w:ascii="Goudy Old Style" w:hAnsi="Goudy Old Style"/>
        </w:rPr>
        <w:t>*”) AND (“pandemic*” OR “epidemic*” OR “outbreak*” OR “crisis”)</w:t>
      </w:r>
    </w:p>
    <w:p w14:paraId="6F4AA907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1E436922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  <w:r w:rsidRPr="00F3768D">
        <w:rPr>
          <w:rFonts w:ascii="Goudy Old Style" w:hAnsi="Goudy Old Style"/>
        </w:rPr>
        <w:t>Filter:</w:t>
      </w:r>
    </w:p>
    <w:p w14:paraId="1B24ECEF" w14:textId="77777777" w:rsidR="00B54813" w:rsidRPr="00F3768D" w:rsidRDefault="00B54813" w:rsidP="00F3768D">
      <w:pPr>
        <w:spacing w:line="360" w:lineRule="auto"/>
        <w:jc w:val="both"/>
        <w:rPr>
          <w:rFonts w:ascii="Goudy Old Style" w:hAnsi="Goudy Old Style"/>
        </w:rPr>
      </w:pPr>
    </w:p>
    <w:p w14:paraId="67078961" w14:textId="77777777" w:rsidR="00F3768D" w:rsidRPr="00F3768D" w:rsidRDefault="00B54813" w:rsidP="00F3768D">
      <w:pPr>
        <w:spacing w:line="360" w:lineRule="auto"/>
        <w:jc w:val="both"/>
        <w:rPr>
          <w:rFonts w:ascii="Goudy Old Style" w:hAnsi="Goudy Old Style"/>
          <w:i/>
          <w:iCs/>
        </w:rPr>
      </w:pPr>
      <w:r w:rsidRPr="00F3768D">
        <w:rPr>
          <w:rFonts w:ascii="Goudy Old Style" w:hAnsi="Goudy Old Style"/>
        </w:rPr>
        <w:lastRenderedPageBreak/>
        <w:t>Child: birth-18 years, Newborn: birth-1 month, Infant: birth-23 months, Infant: 1-23 months, Child: 6-12 years, Adolescent: 13-18 years, Preschool Child: 2-5 years</w:t>
      </w:r>
      <w:r w:rsidRPr="00F3768D">
        <w:rPr>
          <w:rFonts w:ascii="Goudy Old Style" w:hAnsi="Goudy Old Style"/>
          <w:i/>
          <w:iCs/>
        </w:rPr>
        <w:t>.</w:t>
      </w:r>
    </w:p>
    <w:p w14:paraId="0BB37110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i/>
          <w:iCs/>
        </w:rPr>
      </w:pPr>
    </w:p>
    <w:p w14:paraId="085275A6" w14:textId="0DD0DC1F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b/>
          <w:bCs/>
        </w:rPr>
      </w:pPr>
      <w:r w:rsidRPr="00F3768D">
        <w:rPr>
          <w:rFonts w:ascii="Goudy Old Style" w:hAnsi="Goudy Old Style"/>
          <w:b/>
          <w:bCs/>
        </w:rPr>
        <w:t>283</w:t>
      </w:r>
    </w:p>
    <w:p w14:paraId="323CA05A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i/>
          <w:iCs/>
        </w:rPr>
      </w:pPr>
    </w:p>
    <w:p w14:paraId="19FC6522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i/>
          <w:iCs/>
        </w:rPr>
      </w:pPr>
    </w:p>
    <w:p w14:paraId="707DB92B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b/>
          <w:bCs/>
          <w:lang w:val="en-US"/>
        </w:rPr>
      </w:pPr>
      <w:r w:rsidRPr="00F3768D">
        <w:rPr>
          <w:rFonts w:ascii="Goudy Old Style" w:hAnsi="Goudy Old Style"/>
          <w:b/>
          <w:bCs/>
          <w:lang w:val="en-US"/>
        </w:rPr>
        <w:t>Identification of studies via other methods</w:t>
      </w:r>
    </w:p>
    <w:p w14:paraId="464052DE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b/>
          <w:bCs/>
        </w:rPr>
      </w:pPr>
    </w:p>
    <w:p w14:paraId="41B3B4DC" w14:textId="77777777" w:rsidR="00F3768D" w:rsidRPr="00F3768D" w:rsidRDefault="001B229A" w:rsidP="00F3768D">
      <w:pPr>
        <w:spacing w:line="360" w:lineRule="auto"/>
        <w:jc w:val="both"/>
        <w:rPr>
          <w:rFonts w:ascii="Goudy Old Style" w:hAnsi="Goudy Old Style"/>
          <w:lang w:val="en-US"/>
        </w:rPr>
      </w:pPr>
      <w:r w:rsidRPr="00F3768D">
        <w:rPr>
          <w:rFonts w:ascii="Goudy Old Style" w:hAnsi="Goudy Old Style"/>
          <w:lang w:val="en-US"/>
        </w:rPr>
        <w:t>13</w:t>
      </w:r>
      <w:r w:rsidRPr="00F3768D">
        <w:rPr>
          <w:rFonts w:ascii="Goudy Old Style" w:hAnsi="Goudy Old Style"/>
          <w:vertAlign w:val="superscript"/>
          <w:lang w:val="en-US"/>
        </w:rPr>
        <w:t>th</w:t>
      </w:r>
      <w:r w:rsidRPr="00F3768D">
        <w:rPr>
          <w:rFonts w:ascii="Goudy Old Style" w:hAnsi="Goudy Old Style"/>
          <w:lang w:val="en-US"/>
        </w:rPr>
        <w:t xml:space="preserve"> of February 2024</w:t>
      </w:r>
    </w:p>
    <w:p w14:paraId="7B017A83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</w:rPr>
      </w:pPr>
    </w:p>
    <w:p w14:paraId="10A1B257" w14:textId="2CB7F11B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  <w:lang w:val="en-US"/>
        </w:rPr>
      </w:pPr>
      <w:r w:rsidRPr="00F3768D">
        <w:rPr>
          <w:rFonts w:ascii="Goudy Old Style" w:hAnsi="Goudy Old Style"/>
          <w:lang w:val="en-US"/>
        </w:rPr>
        <w:t xml:space="preserve">27 </w:t>
      </w:r>
    </w:p>
    <w:p w14:paraId="6CB11833" w14:textId="77777777" w:rsidR="00F3768D" w:rsidRPr="00F3768D" w:rsidRDefault="00F3768D" w:rsidP="00F3768D">
      <w:pPr>
        <w:spacing w:line="360" w:lineRule="auto"/>
        <w:jc w:val="both"/>
        <w:rPr>
          <w:rFonts w:ascii="Goudy Old Style" w:hAnsi="Goudy Old Style"/>
        </w:rPr>
      </w:pPr>
    </w:p>
    <w:p w14:paraId="2AB8C08C" w14:textId="77777777" w:rsidR="00F3768D" w:rsidRPr="00F3768D" w:rsidRDefault="00F3768D">
      <w:pPr>
        <w:rPr>
          <w:rFonts w:ascii="Goudy Old Style" w:hAnsi="Goudy Old Style"/>
          <w:sz w:val="28"/>
          <w:szCs w:val="28"/>
          <w:lang w:val="en-US"/>
        </w:rPr>
      </w:pPr>
    </w:p>
    <w:p w14:paraId="0AA39A04" w14:textId="77777777" w:rsidR="001B229A" w:rsidRDefault="001B229A">
      <w:pPr>
        <w:rPr>
          <w:lang w:val="en-US"/>
        </w:rPr>
      </w:pPr>
    </w:p>
    <w:p w14:paraId="74BD3C3D" w14:textId="77777777" w:rsidR="001B229A" w:rsidRPr="00B54813" w:rsidRDefault="001B229A">
      <w:pPr>
        <w:rPr>
          <w:lang w:val="en-US"/>
        </w:rPr>
      </w:pPr>
    </w:p>
    <w:sectPr w:rsidR="001B229A" w:rsidRPr="00B548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oudy Old Style">
    <w:panose1 w:val="02020502050305020303"/>
    <w:charset w:val="4D"/>
    <w:family w:val="roman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13"/>
    <w:rsid w:val="00045C97"/>
    <w:rsid w:val="000B2418"/>
    <w:rsid w:val="000B63A2"/>
    <w:rsid w:val="001B229A"/>
    <w:rsid w:val="001C7E0D"/>
    <w:rsid w:val="00411CF5"/>
    <w:rsid w:val="00707F5E"/>
    <w:rsid w:val="00B54813"/>
    <w:rsid w:val="00BF0A16"/>
    <w:rsid w:val="00C2533A"/>
    <w:rsid w:val="00E355A8"/>
    <w:rsid w:val="00EA2B3C"/>
    <w:rsid w:val="00F3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176A0"/>
  <w15:chartTrackingRefBased/>
  <w15:docId w15:val="{591D7EBD-2FD6-8247-9954-29101BDA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48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8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8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8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8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8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8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8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8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8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8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8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8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8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8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8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8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8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8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8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8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8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8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8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8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8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8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8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8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</TotalTime>
  <Pages>5</Pages>
  <Words>890</Words>
  <Characters>5078</Characters>
  <Application>Microsoft Office Word</Application>
  <DocSecurity>0</DocSecurity>
  <Lines>42</Lines>
  <Paragraphs>11</Paragraphs>
  <ScaleCrop>false</ScaleCrop>
  <Company/>
  <LinksUpToDate>false</LinksUpToDate>
  <CharactersWithSpaces>5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tware Solution</dc:creator>
  <cp:keywords/>
  <dc:description/>
  <cp:lastModifiedBy>Nina Putri</cp:lastModifiedBy>
  <cp:revision>5</cp:revision>
  <dcterms:created xsi:type="dcterms:W3CDTF">2024-08-30T00:58:00Z</dcterms:created>
  <dcterms:modified xsi:type="dcterms:W3CDTF">2024-09-25T17:20:00Z</dcterms:modified>
</cp:coreProperties>
</file>